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B492B" w14:textId="77777777" w:rsidR="0046043A" w:rsidRDefault="0027497B">
      <w:pPr>
        <w:rPr>
          <w:b/>
          <w:u w:val="single"/>
        </w:rPr>
      </w:pPr>
      <w:proofErr w:type="spellStart"/>
      <w:r w:rsidRPr="0027497B">
        <w:rPr>
          <w:b/>
          <w:u w:val="single"/>
        </w:rPr>
        <w:t>PredART</w:t>
      </w:r>
      <w:proofErr w:type="spellEnd"/>
      <w:r w:rsidRPr="0027497B">
        <w:rPr>
          <w:b/>
          <w:u w:val="single"/>
        </w:rPr>
        <w:t xml:space="preserve"> </w:t>
      </w:r>
      <w:proofErr w:type="spellStart"/>
      <w:r w:rsidRPr="0027497B">
        <w:rPr>
          <w:b/>
          <w:u w:val="single"/>
        </w:rPr>
        <w:t>QoL</w:t>
      </w:r>
      <w:proofErr w:type="spellEnd"/>
      <w:r w:rsidRPr="0027497B">
        <w:rPr>
          <w:b/>
          <w:u w:val="single"/>
        </w:rPr>
        <w:t xml:space="preserve"> sub-study Debriefing Interview Topic Guide</w:t>
      </w:r>
    </w:p>
    <w:p w14:paraId="6042A826" w14:textId="77777777" w:rsidR="0027497B" w:rsidRDefault="0027497B">
      <w:pPr>
        <w:rPr>
          <w:b/>
          <w:u w:val="single"/>
        </w:rPr>
      </w:pPr>
    </w:p>
    <w:p w14:paraId="7839961D" w14:textId="77777777" w:rsidR="0027497B" w:rsidRDefault="0027497B">
      <w:pPr>
        <w:rPr>
          <w:b/>
          <w:u w:val="single"/>
        </w:rPr>
      </w:pPr>
      <w:r>
        <w:rPr>
          <w:b/>
          <w:u w:val="single"/>
        </w:rPr>
        <w:t>Section one: What does “quality of life” mean to participants in the study?</w:t>
      </w:r>
    </w:p>
    <w:p w14:paraId="5440CE58" w14:textId="77777777" w:rsidR="000F0B26" w:rsidRDefault="000F0B26">
      <w:pPr>
        <w:rPr>
          <w:b/>
          <w:u w:val="single"/>
        </w:rPr>
      </w:pPr>
    </w:p>
    <w:p w14:paraId="5538F0E4" w14:textId="77777777" w:rsidR="0027497B" w:rsidRDefault="000F0B26" w:rsidP="000F0B26">
      <w:pPr>
        <w:pStyle w:val="ListParagraph"/>
        <w:numPr>
          <w:ilvl w:val="0"/>
          <w:numId w:val="1"/>
        </w:numPr>
      </w:pPr>
      <w:r>
        <w:t>What do you think a good “quality of life” is?</w:t>
      </w:r>
    </w:p>
    <w:p w14:paraId="047E3C64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Could you describe time when you thought your quality of life was good?</w:t>
      </w:r>
    </w:p>
    <w:p w14:paraId="79DF6878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at sorts of things do you think positively affect the quality of your life?</w:t>
      </w:r>
    </w:p>
    <w:p w14:paraId="0AB7C0E1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at sorts of things negatively affect your quality of life?</w:t>
      </w:r>
    </w:p>
    <w:p w14:paraId="466F1FD3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How has having HIV affected your quality of life?</w:t>
      </w:r>
    </w:p>
    <w:p w14:paraId="3024C250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ich factors linked to being HIV positive have affected your quality of life the most?</w:t>
      </w:r>
    </w:p>
    <w:p w14:paraId="0D3F36AE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 xml:space="preserve">How has having </w:t>
      </w:r>
      <w:r>
        <w:t>TB</w:t>
      </w:r>
      <w:r>
        <w:t xml:space="preserve"> affected your quality of life?</w:t>
      </w:r>
    </w:p>
    <w:p w14:paraId="4D216CDA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 xml:space="preserve">Which factors linked to </w:t>
      </w:r>
      <w:r>
        <w:t>having TB</w:t>
      </w:r>
      <w:r>
        <w:t xml:space="preserve"> have affected your quality of life the most?</w:t>
      </w:r>
    </w:p>
    <w:p w14:paraId="1659D784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ich symptoms have affected your quality of life the most?</w:t>
      </w:r>
    </w:p>
    <w:p w14:paraId="0FADA126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How have you managed the factors affecting your quality of life?</w:t>
      </w:r>
    </w:p>
    <w:p w14:paraId="130BD924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o has been most involved in this process with you?</w:t>
      </w:r>
    </w:p>
    <w:p w14:paraId="4896059B" w14:textId="77777777" w:rsidR="000F0B26" w:rsidRDefault="000F0B26" w:rsidP="000F0B26">
      <w:pPr>
        <w:pStyle w:val="ListParagraph"/>
      </w:pPr>
    </w:p>
    <w:p w14:paraId="3E61E8BF" w14:textId="77777777" w:rsidR="000F0B26" w:rsidRDefault="000F0B26" w:rsidP="000F0B26">
      <w:pPr>
        <w:pStyle w:val="ListParagraph"/>
      </w:pPr>
    </w:p>
    <w:p w14:paraId="4D2AAE45" w14:textId="77777777" w:rsidR="000F0B26" w:rsidRDefault="000F0B26" w:rsidP="000F0B26">
      <w:pPr>
        <w:rPr>
          <w:b/>
          <w:u w:val="single"/>
        </w:rPr>
      </w:pPr>
      <w:r>
        <w:rPr>
          <w:b/>
          <w:u w:val="single"/>
        </w:rPr>
        <w:t xml:space="preserve">Section Two: Do you think that our </w:t>
      </w:r>
      <w:proofErr w:type="spellStart"/>
      <w:r>
        <w:rPr>
          <w:b/>
          <w:u w:val="single"/>
        </w:rPr>
        <w:t>QoL</w:t>
      </w:r>
      <w:proofErr w:type="spellEnd"/>
      <w:r>
        <w:rPr>
          <w:b/>
          <w:u w:val="single"/>
        </w:rPr>
        <w:t xml:space="preserve"> instruments captured your perceptions and understandings of “quality of life”?</w:t>
      </w:r>
    </w:p>
    <w:p w14:paraId="796C6075" w14:textId="77777777" w:rsidR="000F0B26" w:rsidRDefault="000F0B26" w:rsidP="000F0B26">
      <w:pPr>
        <w:rPr>
          <w:b/>
          <w:u w:val="single"/>
        </w:rPr>
      </w:pPr>
    </w:p>
    <w:p w14:paraId="4DBD6F13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 xml:space="preserve">How did you feel about filling out the 3 </w:t>
      </w:r>
      <w:proofErr w:type="spellStart"/>
      <w:r>
        <w:t>QoL</w:t>
      </w:r>
      <w:proofErr w:type="spellEnd"/>
      <w:r>
        <w:t xml:space="preserve"> instruments?</w:t>
      </w:r>
    </w:p>
    <w:p w14:paraId="775B0E6E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 xml:space="preserve">How do you feel about the questions asked in the forms? </w:t>
      </w:r>
    </w:p>
    <w:p w14:paraId="7B458CB1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 xml:space="preserve">Were there any questions that you think were not asked that should have been? </w:t>
      </w:r>
    </w:p>
    <w:p w14:paraId="36335085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ich other questions could we have included?</w:t>
      </w:r>
    </w:p>
    <w:p w14:paraId="69A4DFA5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ere there any questions that you think were asked that should not have been asked?</w:t>
      </w:r>
    </w:p>
    <w:p w14:paraId="7524BB45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ich questions might you have left out of the questionnaires?</w:t>
      </w:r>
    </w:p>
    <w:p w14:paraId="1D312959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From your responses to the 3 questionnaires, do you think we can better understand how you see “quality of life”? Why do you say this?</w:t>
      </w:r>
    </w:p>
    <w:p w14:paraId="020C08BD" w14:textId="77777777" w:rsidR="000F0B26" w:rsidRDefault="000F0B26" w:rsidP="000F0B26"/>
    <w:p w14:paraId="22B7E020" w14:textId="77777777" w:rsidR="000F0B26" w:rsidRDefault="000F0B26" w:rsidP="000F0B26">
      <w:pPr>
        <w:rPr>
          <w:b/>
          <w:u w:val="single"/>
        </w:rPr>
      </w:pPr>
      <w:r>
        <w:rPr>
          <w:b/>
          <w:u w:val="single"/>
        </w:rPr>
        <w:t>Section Three: Which instrument do you think best captured your experience of quality of life?</w:t>
      </w:r>
    </w:p>
    <w:p w14:paraId="031DFE94" w14:textId="77777777" w:rsidR="000F0B26" w:rsidRDefault="000F0B26" w:rsidP="000F0B26">
      <w:pPr>
        <w:rPr>
          <w:b/>
          <w:u w:val="single"/>
        </w:rPr>
      </w:pPr>
    </w:p>
    <w:p w14:paraId="30BC1ACE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ich questionnaire asked the most relevant questions to your understanding of quality of life?</w:t>
      </w:r>
    </w:p>
    <w:p w14:paraId="3B5D1CAB" w14:textId="77777777" w:rsidR="000F0B26" w:rsidRDefault="000F0B26" w:rsidP="000F0B26">
      <w:pPr>
        <w:pStyle w:val="ListParagraph"/>
        <w:numPr>
          <w:ilvl w:val="0"/>
          <w:numId w:val="1"/>
        </w:numPr>
      </w:pPr>
      <w:r>
        <w:t>Which questionnaire asked the least relevant questions to your quality of life?</w:t>
      </w:r>
    </w:p>
    <w:p w14:paraId="7E218FB4" w14:textId="77777777" w:rsidR="000F0B26" w:rsidRPr="000F0B26" w:rsidRDefault="000F0B26" w:rsidP="000F0B26">
      <w:pPr>
        <w:pStyle w:val="ListParagraph"/>
        <w:numPr>
          <w:ilvl w:val="0"/>
          <w:numId w:val="1"/>
        </w:numPr>
      </w:pPr>
      <w:r>
        <w:t>If you were to design one form, which combination of questions would you include in it?</w:t>
      </w:r>
      <w:bookmarkStart w:id="0" w:name="_GoBack"/>
      <w:bookmarkEnd w:id="0"/>
    </w:p>
    <w:sectPr w:rsidR="000F0B26" w:rsidRPr="000F0B26" w:rsidSect="004604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E7553"/>
    <w:multiLevelType w:val="hybridMultilevel"/>
    <w:tmpl w:val="19A66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97B"/>
    <w:rsid w:val="000F0B26"/>
    <w:rsid w:val="0027497B"/>
    <w:rsid w:val="0046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9F9F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0B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0B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5</Characters>
  <Application>Microsoft Macintosh Word</Application>
  <DocSecurity>0</DocSecurity>
  <Lines>13</Lines>
  <Paragraphs>3</Paragraphs>
  <ScaleCrop>false</ScaleCrop>
  <Company>UCT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wartz</dc:creator>
  <cp:keywords/>
  <dc:description/>
  <cp:lastModifiedBy>Alison Swartz</cp:lastModifiedBy>
  <cp:revision>2</cp:revision>
  <dcterms:created xsi:type="dcterms:W3CDTF">2014-02-06T07:26:00Z</dcterms:created>
  <dcterms:modified xsi:type="dcterms:W3CDTF">2014-02-06T07:42:00Z</dcterms:modified>
</cp:coreProperties>
</file>